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Supplementary Methods 1</w:t>
      </w:r>
    </w:p>
    <w:p>
      <w:pPr>
        <w:pStyle w:val="Heading4"/>
        <w:spacing w:lineRule="auto" w:line="360"/>
        <w:jc w:val="both"/>
        <w:rPr/>
      </w:pPr>
      <w:r>
        <w:rPr/>
        <w:t>(a) PCR and sequencing conditions for the isolation of gene sequences.</w:t>
      </w:r>
    </w:p>
    <w:p>
      <w:pPr>
        <w:pStyle w:val="Normal"/>
        <w:spacing w:lineRule="auto" w:line="360"/>
        <w:jc w:val="both"/>
        <w:rPr/>
      </w:pPr>
      <w:r>
        <w:rPr/>
        <w:t>(a)</w:t>
      </w:r>
      <w:r>
        <w:rPr>
          <w:i/>
        </w:rPr>
        <w:t xml:space="preserve"> Eperua falcata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PCR was carried out in a 25 µL-volume containing 5µl cDNA, 1x </w:t>
      </w:r>
      <w:r>
        <w:rPr>
          <w:i/>
          <w:lang w:val="en-GB"/>
        </w:rPr>
        <w:t>Taq</w:t>
      </w:r>
      <w:r>
        <w:rPr>
          <w:lang w:val="en-GB"/>
        </w:rPr>
        <w:t xml:space="preserve"> buffer, 1.6 m</w:t>
      </w:r>
      <w:r>
        <w:rPr>
          <w:smallCaps/>
          <w:lang w:val="en-GB"/>
        </w:rPr>
        <w:t>M</w:t>
      </w:r>
      <w:r>
        <w:rPr>
          <w:lang w:val="en-GB"/>
        </w:rPr>
        <w:t xml:space="preserve"> MgCl</w:t>
      </w:r>
      <w:r>
        <w:rPr>
          <w:vertAlign w:val="subscript"/>
          <w:lang w:val="en-GB"/>
        </w:rPr>
        <w:t>2</w:t>
      </w:r>
      <w:r>
        <w:rPr>
          <w:lang w:val="en-GB"/>
        </w:rPr>
        <w:t>, 0.24 mM of each dNTP, 1 U Taq polymerase (all products from Invitrogen) and 0.6 µM of each primer. An initial denaturation at 94°C for 5 min was followed by 35 cycles of (45 s at 94°C, 45 s at 64°C and 45 s at 72°C) and a final extension of 5 min at 72°C after the cycles. To isolate the various PIP sequences, PCR products were cloned into pGEM®-T vector (Promega) and PCRs performed on 48 colonies with the same protocol as described above, but with a lower annealing temperature (60°C). PCR products were cleaned-up with EXOSAP-IT (USB Corporation). Sequencing reactions were performed with BigDye® Terminator v3.1 cycle sequencing kit (Applied Biosystems) in a total volume of 10 µl containing 1.5 µl of Big Dye, 1.5 µl of Buffer, 2 µl of 2 µM primer, 4 µl of cleaned-up PCR product and 1µl of milli-Q water. All fragments were sequenced in both directions. Sequencing reactions were then purified on Sephadex columns (Millipore) and sequence data obtained on an ABI 3130xl capillary sequencer (Applied Biosystems).</w:t>
      </w:r>
    </w:p>
    <w:p>
      <w:pPr>
        <w:pStyle w:val="Normal"/>
        <w:spacing w:lineRule="auto" w:line="360"/>
        <w:jc w:val="both"/>
        <w:rPr>
          <w:i/>
          <w:i/>
          <w:lang w:val="it-IT"/>
        </w:rPr>
      </w:pPr>
      <w:r>
        <w:rPr>
          <w:lang w:val="it-IT"/>
        </w:rPr>
        <w:t xml:space="preserve">(b) </w:t>
      </w:r>
      <w:r>
        <w:rPr>
          <w:i/>
          <w:lang w:val="it-IT"/>
        </w:rPr>
        <w:t>Carapa guianensis, Pachira quinata, Virola sebifera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Genomic DNA was extracted with the Invisorb Spin Plant kit (Invitek); universal primers (table 2.a) were used for PCR in a total volume of 12.5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L, containing 10 ng of genomic DNA, 1×PCR buffer (Promega, 1,5 mM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final concentration), 0,2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 each primer, 0,2 mM each dNTP, 1 U Go Taq polymerase (Promega), 0.8% BSA. The reaction was performed with the following thermal profile: 4 min at 94°C; 35 cycles of (30 s at 94°C, 30 s at 50°C, 40 s at 72°C); and a final extension of 7 min at 72°C. Following the PCR, the amplified products were cloned into TOPO vector (Invitrogen) and then sequenced from both ends using a MegaBace 1000 capillary sequencer (Amersham), with the same protocol as above.</w:t>
      </w:r>
    </w:p>
    <w:p>
      <w:pPr>
        <w:pStyle w:val="Heading4"/>
        <w:rPr>
          <w:lang w:val="en-GB"/>
        </w:rPr>
      </w:pPr>
      <w:r>
        <w:rPr>
          <w:lang w:val="en-GB"/>
        </w:rPr>
        <w:t>(b) Conditions for Specific PCR amplification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Specific primers were applied to the amplification of specific genomic DNA; primers drawn from </w:t>
      </w:r>
      <w:r>
        <w:rPr>
          <w:i/>
          <w:lang w:val="en-GB"/>
        </w:rPr>
        <w:t>E. falcata</w:t>
      </w:r>
      <w:r>
        <w:rPr>
          <w:lang w:val="en-GB"/>
        </w:rPr>
        <w:t xml:space="preserve"> were also tested in the congeneric </w:t>
      </w:r>
      <w:r>
        <w:rPr>
          <w:i/>
          <w:lang w:val="en-GB"/>
        </w:rPr>
        <w:t>Eperua grandiflora</w:t>
      </w:r>
      <w:r>
        <w:rPr>
          <w:lang w:val="en-GB"/>
        </w:rPr>
        <w:t xml:space="preserve">. Genomic DNA of </w:t>
      </w:r>
      <w:r>
        <w:rPr>
          <w:i/>
          <w:lang w:val="en-GB"/>
        </w:rPr>
        <w:t>E. falcata</w:t>
      </w:r>
      <w:r>
        <w:rPr>
          <w:lang w:val="en-GB"/>
        </w:rPr>
        <w:t xml:space="preserve">, </w:t>
      </w:r>
      <w:r>
        <w:rPr>
          <w:i/>
          <w:lang w:val="en-GB"/>
        </w:rPr>
        <w:t>E. grandiflora</w:t>
      </w:r>
      <w:r>
        <w:rPr>
          <w:lang w:val="en-GB"/>
        </w:rPr>
        <w:t xml:space="preserve"> and </w:t>
      </w:r>
      <w:r>
        <w:rPr>
          <w:i/>
          <w:lang w:val="en-GB"/>
        </w:rPr>
        <w:t>C. guianensis</w:t>
      </w:r>
      <w:r>
        <w:rPr>
          <w:lang w:val="en-GB"/>
        </w:rPr>
        <w:t xml:space="preserve"> was amplified with the following PCR conditions for all primer pairs: PCRs were carried out in a 15 µL-volume containing 15 ng of DNA, 1x </w:t>
      </w:r>
      <w:r>
        <w:rPr>
          <w:i/>
          <w:lang w:val="en-GB"/>
        </w:rPr>
        <w:t>Taq</w:t>
      </w:r>
      <w:r>
        <w:rPr>
          <w:lang w:val="en-GB"/>
        </w:rPr>
        <w:t xml:space="preserve"> buffer, 3 m</w:t>
      </w:r>
      <w:r>
        <w:rPr>
          <w:smallCaps/>
          <w:lang w:val="en-GB"/>
        </w:rPr>
        <w:t>M</w:t>
      </w:r>
      <w:r>
        <w:rPr>
          <w:lang w:val="en-GB"/>
        </w:rPr>
        <w:t xml:space="preserve">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0.25 mM of each dNTP, 0.6 U Taq polymerase (all products from New England </w:t>
      </w:r>
      <w:r>
        <w:rPr>
          <w:bCs/>
          <w:lang w:val="en-GB"/>
        </w:rPr>
        <w:t>Biolabs</w:t>
      </w:r>
      <w:r>
        <w:rPr>
          <w:lang w:val="en-GB"/>
        </w:rPr>
        <w:t xml:space="preserve">) and 0.5 µM of each primer. An initial denaturation at 94°C for 4 min was followed by 35 cycles of (45 s at 94°C, 30 s at the annealing temperature shown in Table 2.a and 1 min 30 s at 72°C) and a 10 min final extension at 72°C after the cycles. For </w:t>
      </w:r>
      <w:r>
        <w:rPr>
          <w:i/>
          <w:lang w:val="en-GB"/>
        </w:rPr>
        <w:t>V. sebifera</w:t>
      </w:r>
      <w:r>
        <w:rPr>
          <w:lang w:val="en-GB"/>
        </w:rPr>
        <w:t>, PCR reactions were</w:t>
      </w:r>
      <w:r>
        <w:rPr>
          <w:i/>
          <w:lang w:val="en-GB"/>
        </w:rPr>
        <w:t xml:space="preserve"> </w:t>
      </w:r>
      <w:r>
        <w:rPr>
          <w:lang w:val="en-GB"/>
        </w:rPr>
        <w:t>performed in a 12.5 µL reaction volume containing 10 ng  of DNA, 1×PCR buffer (Promega), 0.2 µM each primer, 0.2 mM each dNTP, 2.5 mM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1 U Go Taq polymerase (Promega) and 0.8% BSA, using the following thermal profile: initial denaturation at 95°C for 5 min, 30 cycles of (30 s at 95°C, 30 s at 59°C, 30 s at 72°C); final extension at 72°C for 7 min. For </w:t>
      </w:r>
      <w:r>
        <w:rPr>
          <w:i/>
          <w:lang w:val="en-GB"/>
        </w:rPr>
        <w:t>P. quinata</w:t>
      </w:r>
      <w:r>
        <w:rPr>
          <w:lang w:val="en-GB"/>
        </w:rPr>
        <w:t>, PCRs were performed in a total volume of 10µL reaction containing 0.25mM BSA, 0.6uL 0.15mM dNTPs, 2mM MgCl</w:t>
      </w:r>
      <w:r>
        <w:rPr>
          <w:vertAlign w:val="subscript"/>
          <w:lang w:val="en-GB"/>
        </w:rPr>
        <w:t>2</w:t>
      </w:r>
      <w:r>
        <w:rPr>
          <w:lang w:val="en-GB"/>
        </w:rPr>
        <w:t>, 0.2mM forward and reverse primers, 0.5U Taq (Yorkshire Biosciences A2002 YB-TAQ DNA Polymerase). The following thermal profile was applied: 3 min at 94 °C, 30 cycles of (30 s at 94 °C, 30 s at 64°C, 1 min at 72 °C), final extension at 72 °C for 10 min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0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Emphasis">
    <w:name w:val="Emphasis"/>
    <w:basedOn w:val="Policepardfaut"/>
    <w:qFormat/>
    <w:rPr>
      <w:i/>
      <w:iCs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</w:rPr>
  </w:style>
  <w:style w:type="character" w:styleId="Hithilite">
    <w:name w:val="hithilite"/>
    <w:basedOn w:val="Policepard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Redbold1">
    <w:name w:val="red_bold1"/>
    <w:basedOn w:val="Policepardfaut"/>
    <w:qFormat/>
    <w:rPr>
      <w:b/>
      <w:bCs/>
      <w:color w:val="E33E3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8:42:00Z</dcterms:created>
  <dc:creator>Delphine Audigeos et al.</dc:creator>
  <dc:description/>
  <cp:keywords/>
  <dc:language>en-US</dc:language>
  <cp:lastModifiedBy>Ivan Scotti</cp:lastModifiedBy>
  <cp:lastPrinted>2009-08-04T18:03:00Z</cp:lastPrinted>
  <dcterms:modified xsi:type="dcterms:W3CDTF">2010-06-25T19:22:00Z</dcterms:modified>
  <cp:revision>5</cp:revision>
  <dc:subject/>
  <dc:title>Aquaporins in the wild: natural genetic diversity in the PIP gene family in five Neotropical tree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